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6EE" w:rsidRDefault="00441367" w:rsidP="00441367">
      <w:pPr>
        <w:jc w:val="center"/>
      </w:pPr>
      <w:r w:rsidRPr="00441367">
        <w:rPr>
          <w:noProof/>
          <w:lang w:eastAsia="it-IT"/>
        </w:rPr>
        <w:drawing>
          <wp:inline distT="0" distB="0" distL="0" distR="0" wp14:anchorId="53AC8DA9" wp14:editId="04F862A1">
            <wp:extent cx="4238095" cy="1904762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8095" cy="19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367" w:rsidRDefault="00441367" w:rsidP="00441367">
      <w:pPr>
        <w:jc w:val="center"/>
      </w:pPr>
    </w:p>
    <w:p w:rsidR="00441367" w:rsidRPr="008075C9" w:rsidRDefault="00441367" w:rsidP="004413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3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1. Effect on cell proliferation of miR-544a. </w:t>
      </w:r>
      <w:r w:rsidRPr="00441367">
        <w:rPr>
          <w:rFonts w:ascii="Times New Roman" w:hAnsi="Times New Roman" w:cs="Times New Roman"/>
          <w:sz w:val="24"/>
          <w:szCs w:val="24"/>
          <w:lang w:val="en-US"/>
        </w:rPr>
        <w:t xml:space="preserve">HuH-7 cells were transfected with miR-544a mimic or anti-miR-544a and their relative control molecules at 50 </w:t>
      </w:r>
      <w:proofErr w:type="spellStart"/>
      <w:r w:rsidRPr="00441367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441367">
        <w:rPr>
          <w:rFonts w:ascii="Times New Roman" w:hAnsi="Times New Roman" w:cs="Times New Roman"/>
          <w:sz w:val="24"/>
          <w:szCs w:val="24"/>
          <w:lang w:val="en-US"/>
        </w:rPr>
        <w:t xml:space="preserve">. After 48 hours, cell growth </w:t>
      </w:r>
      <w:proofErr w:type="gramStart"/>
      <w:r w:rsidRPr="00441367">
        <w:rPr>
          <w:rFonts w:ascii="Times New Roman" w:hAnsi="Times New Roman" w:cs="Times New Roman"/>
          <w:sz w:val="24"/>
          <w:szCs w:val="24"/>
          <w:lang w:val="en-US"/>
        </w:rPr>
        <w:t>was estimated</w:t>
      </w:r>
      <w:proofErr w:type="gramEnd"/>
      <w:r w:rsidRPr="00441367">
        <w:rPr>
          <w:rFonts w:ascii="Times New Roman" w:hAnsi="Times New Roman" w:cs="Times New Roman"/>
          <w:sz w:val="24"/>
          <w:szCs w:val="24"/>
          <w:lang w:val="en-US"/>
        </w:rPr>
        <w:t xml:space="preserve"> by MTT assay.</w:t>
      </w:r>
      <w:r w:rsidR="008075C9">
        <w:rPr>
          <w:rFonts w:ascii="Times New Roman" w:hAnsi="Times New Roman" w:cs="Times New Roman"/>
          <w:sz w:val="24"/>
          <w:szCs w:val="24"/>
          <w:lang w:val="en-US"/>
        </w:rPr>
        <w:t xml:space="preserve"> In details, t</w:t>
      </w:r>
      <w:bookmarkStart w:id="0" w:name="_GoBack"/>
      <w:bookmarkEnd w:id="0"/>
      <w:r w:rsidR="008075C9">
        <w:rPr>
          <w:rFonts w:ascii="Times New Roman" w:hAnsi="Times New Roman" w:cs="Times New Roman"/>
          <w:sz w:val="24"/>
          <w:szCs w:val="24"/>
          <w:lang w:val="en-US"/>
        </w:rPr>
        <w:t>he c</w:t>
      </w:r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ells </w:t>
      </w:r>
      <w:proofErr w:type="gram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were plated</w:t>
      </w:r>
      <w:proofErr w:type="gram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 in 96-well </w:t>
      </w:r>
      <w:proofErr w:type="spell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microtiter</w:t>
      </w:r>
      <w:proofErr w:type="spell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 plates and their growth was evaluated by quadruplicate analysis with MTT assay, as detailed below. 50 µL of 1mg/ml 3-(4</w:t>
      </w:r>
      <w:proofErr w:type="gram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-Dimethylthiazol-2-yl)-2,5-Diphenyltetrazolium bromide (MTT) were mixed with 200 </w:t>
      </w:r>
      <w:proofErr w:type="spell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 of medium and added to the well. After 4 hours of incubation at 37 °C, the medium </w:t>
      </w:r>
      <w:proofErr w:type="gram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was removed</w:t>
      </w:r>
      <w:proofErr w:type="gram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 and the purple </w:t>
      </w:r>
      <w:proofErr w:type="spell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formazan</w:t>
      </w:r>
      <w:proofErr w:type="spell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 crystals produced in the viable cells were solubilized in 100 </w:t>
      </w:r>
      <w:proofErr w:type="spell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 of dimethyl </w:t>
      </w:r>
      <w:proofErr w:type="spellStart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>sulfoxide</w:t>
      </w:r>
      <w:proofErr w:type="spellEnd"/>
      <w:r w:rsidR="008075C9" w:rsidRPr="008075C9">
        <w:rPr>
          <w:rFonts w:ascii="Times New Roman" w:hAnsi="Times New Roman" w:cs="Times New Roman"/>
          <w:sz w:val="24"/>
          <w:szCs w:val="24"/>
          <w:lang w:val="en-US"/>
        </w:rPr>
        <w:t xml:space="preserve"> and quantitated by measurement of absorbance at 570 nm with a plate reader.</w:t>
      </w:r>
    </w:p>
    <w:p w:rsidR="00441367" w:rsidRPr="008075C9" w:rsidRDefault="00441367" w:rsidP="00441367">
      <w:pPr>
        <w:jc w:val="center"/>
        <w:rPr>
          <w:lang w:val="en-US"/>
        </w:rPr>
      </w:pPr>
    </w:p>
    <w:sectPr w:rsidR="00441367" w:rsidRPr="008075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367"/>
    <w:rsid w:val="00441367"/>
    <w:rsid w:val="004766EE"/>
    <w:rsid w:val="0080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67E4C0-EBDC-421E-901E-33E8F6C8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5-11T13:48:00Z</dcterms:created>
  <dcterms:modified xsi:type="dcterms:W3CDTF">2016-05-12T18:28:00Z</dcterms:modified>
</cp:coreProperties>
</file>